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ＭＳ 明朝;MS Mincho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ＭＳ 明朝;MS Mincho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ＭＳ 明朝;MS Mincho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ＭＳ 明朝;MS Mincho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ＭＳ 明朝;MS Mincho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ＭＳ 明朝;MS Mincho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ＭＳ 明朝;MS Mincho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ＭＳ 明朝;MS Mincho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17462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5">
                <wp:simplePos x="0" y="0"/>
                <wp:positionH relativeFrom="column">
                  <wp:posOffset>3600450</wp:posOffset>
                </wp:positionH>
                <wp:positionV relativeFrom="paragraph">
                  <wp:posOffset>5262880</wp:posOffset>
                </wp:positionV>
                <wp:extent cx="647700" cy="276225"/>
                <wp:effectExtent l="0" t="0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414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5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126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126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6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ja-JP"/>
                              </w:rPr>
                              <w:t>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ja-JP"/>
                              </w:rPr>
                              <w:t>64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ja-JP"/>
                        </w:rPr>
                        <w:t>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ja-JP"/>
                        </w:rPr>
                        <w:t>64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7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29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29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29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29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808605</wp:posOffset>
                </wp:positionV>
                <wp:extent cx="2127250" cy="920750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7250" cy="9207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 (n = 242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 w:eastAsia="ja-JP"/>
                              </w:rPr>
                              <w:t>-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 w:eastAsia="ja-JP"/>
                              </w:rPr>
                              <w:t>N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 w:eastAsia="ja-JP"/>
                              </w:rPr>
                              <w:t>ot original research (n = 71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 w:eastAsia="ja-JP"/>
                              </w:rPr>
                              <w:t>-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 w:eastAsia="ja-JP"/>
                              </w:rPr>
                              <w:t>Not RCT (n= 35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 w:eastAsia="ja-JP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 w:eastAsia="ja-JP"/>
                              </w:rPr>
                              <w:t>-Not relevant (n= 136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 w:eastAsia="ja-JP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 w:eastAsia="ja-JP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7.5pt;height:72.5pt;mso-wrap-distance-left:9.05pt;mso-wrap-distance-right:9.05pt;mso-wrap-distance-top:0pt;mso-wrap-distance-bottom:0pt;margin-top:221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 (n = 242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 w:eastAsia="ja-JP"/>
                        </w:rPr>
                        <w:t>-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 w:eastAsia="ja-JP"/>
                        </w:rPr>
                        <w:t>N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 w:eastAsia="ja-JP"/>
                        </w:rPr>
                        <w:t>ot original research (n = 71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 w:eastAsia="ja-JP"/>
                        </w:rPr>
                        <w:t>-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 w:eastAsia="ja-JP"/>
                        </w:rPr>
                        <w:t>Not RCT (n= 35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val="en" w:eastAsia="ja-JP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 w:eastAsia="ja-JP"/>
                        </w:rPr>
                        <w:t>-Not relevant (n= 136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val="en" w:eastAsia="ja-JP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 w:eastAsia="ja-JP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5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5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2203450" cy="105410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03450" cy="10541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 (n = 44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-Not original research (n= 2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-Conference report (n= 2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>-Not relevant (n= 4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3.5pt;height:83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 (n = 44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-Not original research (n= 2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-Conference report (n= 2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>-Not relevant (n= 4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3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4238625</wp:posOffset>
                </wp:positionH>
                <wp:positionV relativeFrom="paragraph">
                  <wp:posOffset>5094605</wp:posOffset>
                </wp:positionV>
                <wp:extent cx="2203450" cy="889000"/>
                <wp:effectExtent l="0" t="0" r="0" b="0"/>
                <wp:wrapNone/>
                <wp:docPr id="2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03450" cy="889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 (n = 1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-Not common scales of QoL with other RCTs included (n= 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3.5pt;height:70pt;mso-wrap-distance-left:9.05pt;mso-wrap-distance-right:9.05pt;mso-wrap-distance-top:0pt;mso-wrap-distance-bottom:0pt;margin-top:401.15pt;mso-position-vertical-relative:text;margin-left:333.7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 (n = 1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-Not common scales of QoL with other RCTs included (n= 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段落フォント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4T13:17:00Z</dcterms:created>
  <dc:creator>mocampo</dc:creator>
  <dc:description/>
  <cp:keywords/>
  <dc:language>en-US</dc:language>
  <cp:lastModifiedBy>Tatsuya Suwabe</cp:lastModifiedBy>
  <dcterms:modified xsi:type="dcterms:W3CDTF">2018-10-04T14:16:00Z</dcterms:modified>
  <cp:revision>3</cp:revision>
  <dc:subject/>
  <dc:title>PRISMA 2009 Flow Diagram</dc:title>
</cp:coreProperties>
</file>